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4"/>
        <w:gridCol w:w="1956"/>
        <w:gridCol w:w="2834"/>
        <w:gridCol w:w="3548"/>
      </w:tblGrid>
      <w:tr w:rsidR="00146C22" w:rsidRPr="00164679" w:rsidTr="005E0FCC"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jc w:val="both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Steps</w:t>
            </w:r>
          </w:p>
        </w:tc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jc w:val="both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Performance objectives</w:t>
            </w:r>
          </w:p>
        </w:tc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jc w:val="both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Change objectives</w:t>
            </w:r>
          </w:p>
        </w:tc>
        <w:tc>
          <w:tcPr>
            <w:tcW w:w="0" w:type="auto"/>
          </w:tcPr>
          <w:p w:rsidR="00146C22" w:rsidRPr="007C06E1" w:rsidRDefault="00517EDF" w:rsidP="005E0FCC">
            <w:pPr>
              <w:spacing w:line="360" w:lineRule="auto"/>
              <w:jc w:val="both"/>
              <w:rPr>
                <w:rFonts w:ascii="Cambria" w:hAnsi="Cambria"/>
                <w:bCs/>
                <w:sz w:val="22"/>
                <w:szCs w:val="22"/>
              </w:rPr>
            </w:pPr>
            <w:r>
              <w:rPr>
                <w:rFonts w:ascii="Cambria" w:hAnsi="Cambria"/>
                <w:bCs/>
                <w:sz w:val="22"/>
                <w:szCs w:val="22"/>
              </w:rPr>
              <w:t xml:space="preserve">Implementation in the </w:t>
            </w:r>
            <w:proofErr w:type="spellStart"/>
            <w:r>
              <w:rPr>
                <w:rFonts w:ascii="Cambria" w:hAnsi="Cambria"/>
                <w:bCs/>
                <w:sz w:val="22"/>
                <w:szCs w:val="22"/>
              </w:rPr>
              <w:t>MuMi</w:t>
            </w:r>
            <w:proofErr w:type="spellEnd"/>
            <w:r>
              <w:rPr>
                <w:rFonts w:ascii="Cambria" w:hAnsi="Cambria"/>
                <w:bCs/>
                <w:sz w:val="22"/>
                <w:szCs w:val="22"/>
              </w:rPr>
              <w:t xml:space="preserve"> a</w:t>
            </w:r>
            <w:r w:rsidR="00146C22" w:rsidRPr="007C06E1">
              <w:rPr>
                <w:rFonts w:ascii="Cambria" w:hAnsi="Cambria"/>
                <w:bCs/>
                <w:sz w:val="22"/>
                <w:szCs w:val="22"/>
              </w:rPr>
              <w:t>pp</w:t>
            </w:r>
          </w:p>
        </w:tc>
      </w:tr>
      <w:tr w:rsidR="00146C22" w:rsidRPr="00164679" w:rsidTr="005E0FCC">
        <w:trPr>
          <w:trHeight w:val="9107"/>
        </w:trPr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Understanding: app users overcome language and communication barriers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Understand oral health–related information (“awareness” and “knowledge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Gain confidence to deal with communication barriers (“self-efficacy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Know how and where to find preventive services (“knowledge” and “coping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Receive support even without adequate German language skills (“support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Reduce dental anxiety caused by communication barriers (“self-efficacy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Learn what tools to use to overcome language barriers (“self-efficacy”)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Translation of the entire education program from German into 4 other languages: English, Arabic, Russian, and Turkish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Communication of information through films and illustrations (language-independent knowledge transfer)</w:t>
            </w:r>
          </w:p>
        </w:tc>
      </w:tr>
      <w:tr w:rsidR="00146C22" w:rsidRPr="00164679" w:rsidTr="005E0FCC">
        <w:trPr>
          <w:trHeight w:val="18721"/>
        </w:trPr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lastRenderedPageBreak/>
              <w:t>2</w:t>
            </w:r>
          </w:p>
        </w:tc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Health socialization: app users establish an open, prevention-oriented health behavior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Attend dentist appointments regularly (twice a year; “knowledge” and “action control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Take advantage of preventive measures such as professional tooth cleaning (once a year;</w:t>
            </w:r>
            <w:r w:rsidRPr="007C06E1" w:rsidDel="00B3416B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“action control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Act timely when symptoms or pains arise (“action control” and “risk perception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Be aware of health care coverage and possibly additional treatment costs (“knowledge” and “awareness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Know which specialist to seek out in case of problems (“knowledge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Identify patients’ and dentists’ responsibilities (“awareness” and “action control”)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Information about:</w:t>
            </w:r>
          </w:p>
          <w:p w:rsidR="00146C22" w:rsidRPr="007C06E1" w:rsidRDefault="00146C22" w:rsidP="00146C22">
            <w:pPr>
              <w:pStyle w:val="Listenabsatz"/>
              <w:numPr>
                <w:ilvl w:val="1"/>
                <w:numId w:val="4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The German health care system</w:t>
            </w:r>
          </w:p>
          <w:p w:rsidR="00146C22" w:rsidRPr="007C06E1" w:rsidRDefault="00146C22" w:rsidP="00146C22">
            <w:pPr>
              <w:pStyle w:val="Listenabsatz"/>
              <w:numPr>
                <w:ilvl w:val="1"/>
                <w:numId w:val="4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Financing and treatment options</w:t>
            </w:r>
          </w:p>
          <w:p w:rsidR="00146C22" w:rsidRPr="007C06E1" w:rsidRDefault="00146C22" w:rsidP="00146C22">
            <w:pPr>
              <w:pStyle w:val="Listenabsatz"/>
              <w:numPr>
                <w:ilvl w:val="1"/>
                <w:numId w:val="4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Processes and requirements in dental practices</w:t>
            </w:r>
          </w:p>
          <w:p w:rsidR="00146C22" w:rsidRPr="007C06E1" w:rsidRDefault="00146C22" w:rsidP="00146C22">
            <w:pPr>
              <w:pStyle w:val="Listenabsatz"/>
              <w:numPr>
                <w:ilvl w:val="1"/>
                <w:numId w:val="4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Other sources of information and contact points</w:t>
            </w:r>
          </w:p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146C22" w:rsidRPr="00164679" w:rsidTr="005E0FCC">
        <w:trPr>
          <w:trHeight w:val="17392"/>
        </w:trPr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lastRenderedPageBreak/>
              <w:t>3</w:t>
            </w:r>
          </w:p>
        </w:tc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Oral hygiene habits: app users establish an efficient oral hygiene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Be aware of their own oral health behaviors (“awareness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Know what good oral health behavior is and what </w:t>
            </w:r>
            <w:r w:rsidR="00517EDF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techniques (</w:t>
            </w:r>
            <w:proofErr w:type="spellStart"/>
            <w:r w:rsidR="00517EDF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eg</w:t>
            </w:r>
            <w:proofErr w:type="spellEnd"/>
            <w:r w:rsidR="00517EDF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,</w:t>
            </w: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 tooth brushing) to adopt (“knowledge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Be aware of the risks of dental diseases and their own susceptibility to them (“knowledge” and “risk perception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Use appropriate oral hygiene products (“skills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Be aware of the impact of inefficient oral hygiene practices on oral health or overall health (“knowledge” and “risk perception”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Feel confident and positive about their oral health behaviors (“self-efficacy”)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Education about proper oral hygiene (</w:t>
            </w:r>
            <w:proofErr w:type="spellStart"/>
            <w:r w:rsidRPr="007C06E1">
              <w:rPr>
                <w:rFonts w:ascii="Cambria" w:hAnsi="Cambria"/>
                <w:bCs/>
                <w:sz w:val="22"/>
                <w:szCs w:val="22"/>
              </w:rPr>
              <w:t>eg</w:t>
            </w:r>
            <w:proofErr w:type="spellEnd"/>
            <w:r w:rsidRPr="007C06E1">
              <w:rPr>
                <w:rFonts w:ascii="Cambria" w:hAnsi="Cambria"/>
                <w:bCs/>
                <w:sz w:val="22"/>
                <w:szCs w:val="22"/>
              </w:rPr>
              <w:t>, frequency of tooth brushing, flossing, and dental visits and instruction videos on proper tooth brushing techniques or use of dental floss)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Education about health risks related to poor oral hygiene</w:t>
            </w:r>
          </w:p>
        </w:tc>
      </w:tr>
      <w:tr w:rsidR="00146C22" w:rsidRPr="00164679" w:rsidTr="005E0FCC">
        <w:trPr>
          <w:trHeight w:val="4455"/>
        </w:trPr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lastRenderedPageBreak/>
              <w:t>4</w:t>
            </w:r>
          </w:p>
        </w:tc>
        <w:tc>
          <w:tcPr>
            <w:tcW w:w="0" w:type="auto"/>
          </w:tcPr>
          <w:p w:rsidR="00146C22" w:rsidRPr="007C06E1" w:rsidRDefault="00146C22" w:rsidP="005E0FCC">
            <w:p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Eating habits: app users establish teeth-friendly nutrition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Know the impact of certain foods on oral health (“knowledge”)</w:t>
            </w:r>
          </w:p>
          <w:p w:rsidR="00146C22" w:rsidRPr="007C06E1" w:rsidRDefault="00146C22" w:rsidP="00517EDF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Feel confident to know which food items to avoid for better oral </w:t>
            </w:r>
            <w:r w:rsidR="00517EDF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health</w:t>
            </w:r>
            <w:bookmarkStart w:id="0" w:name="_GoBack"/>
            <w:bookmarkEnd w:id="0"/>
            <w:r w:rsidRPr="007C06E1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 xml:space="preserve"> (“self-efficacy”)</w:t>
            </w:r>
          </w:p>
        </w:tc>
        <w:tc>
          <w:tcPr>
            <w:tcW w:w="0" w:type="auto"/>
          </w:tcPr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Education about healthy and unhealthy eating habits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Education about oral health risks related to poor nutrition</w:t>
            </w:r>
          </w:p>
          <w:p w:rsidR="00146C22" w:rsidRPr="007C06E1" w:rsidRDefault="00146C22" w:rsidP="00146C22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Cambria" w:hAnsi="Cambria"/>
                <w:bCs/>
                <w:sz w:val="22"/>
                <w:szCs w:val="22"/>
              </w:rPr>
            </w:pPr>
            <w:r w:rsidRPr="007C06E1">
              <w:rPr>
                <w:rFonts w:ascii="Cambria" w:hAnsi="Cambria"/>
                <w:bCs/>
                <w:sz w:val="22"/>
                <w:szCs w:val="22"/>
              </w:rPr>
              <w:t>Examples of food items from different cultures and countries, in the context of oral health</w:t>
            </w:r>
          </w:p>
        </w:tc>
      </w:tr>
    </w:tbl>
    <w:p w:rsidR="00EC33AD" w:rsidRDefault="00EC33AD"/>
    <w:sectPr w:rsidR="00EC33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666F0"/>
    <w:multiLevelType w:val="hybridMultilevel"/>
    <w:tmpl w:val="C840F32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D1DA6"/>
    <w:multiLevelType w:val="hybridMultilevel"/>
    <w:tmpl w:val="C6042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F51BB1"/>
    <w:multiLevelType w:val="hybridMultilevel"/>
    <w:tmpl w:val="974CE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608E8"/>
    <w:multiLevelType w:val="hybridMultilevel"/>
    <w:tmpl w:val="B6B0E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384746"/>
    <w:multiLevelType w:val="hybridMultilevel"/>
    <w:tmpl w:val="25020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C22"/>
    <w:rsid w:val="00146C22"/>
    <w:rsid w:val="001A1CFA"/>
    <w:rsid w:val="004600F4"/>
    <w:rsid w:val="00517EDF"/>
    <w:rsid w:val="005E62C0"/>
    <w:rsid w:val="007C06E1"/>
    <w:rsid w:val="00910E90"/>
    <w:rsid w:val="00A32192"/>
    <w:rsid w:val="00B4212E"/>
    <w:rsid w:val="00EC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C13BD"/>
  <w15:chartTrackingRefBased/>
  <w15:docId w15:val="{C285FC88-315F-4663-890D-F2F9E5E0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6C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rsid w:val="00146C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qFormat/>
    <w:rsid w:val="00146C22"/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146C22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146C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46C22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6C2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6C22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2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ke, Berit</dc:creator>
  <cp:keywords/>
  <dc:description/>
  <cp:lastModifiedBy>Lieske, Berit</cp:lastModifiedBy>
  <cp:revision>2</cp:revision>
  <dcterms:created xsi:type="dcterms:W3CDTF">2023-05-03T10:01:00Z</dcterms:created>
  <dcterms:modified xsi:type="dcterms:W3CDTF">2023-05-03T10:01:00Z</dcterms:modified>
</cp:coreProperties>
</file>